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&gt;Chiifu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TTCTCTGGCTGGTAAAGGCACGTGGAGTCGTCTATGGCTCTGGCGTCGGCTAGTCGAAGACCTTCCTCTGCCTTTGGATTTCTTCAGTTCTCGGTTTCTTCGTGTAGGAAGACCTGTTTGAGATTTTCGAGGCTTCTCTTCAGGTTTACTTTGGGTCTACTGGCCTCGGTTCCGTGCCTTTGACCTGGTACTTTGCAGGCACT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T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&gt;Z1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G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TB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CTCATCATCATCAAGTCATGATGATTCCTCTGTCAAGGACTTTCCATCTTCAAAACGAATGAAGTCAGAATCTGACATTTTTTCTCCTTTCATTTGAAATACTTAGAGCCAAGACCTTAGCTAGCATTGCCTGTTAATATTCCACAACTAAGTTTTTCTGTTCATGCCTTTTTGTTTTGTGGTCAATACAAAGACTGTGTTTCTGGTTTTGTTATCTTGTAAGAACTCAACTACTTCCTCCAGATTCTGGCGAGGGTTTGGTGTACTACACATTGACTGTGTATGCCATTTCCTCATGTAGTTGATCAGATACCTGAGAACTTAGTGATCTTGATCAGATACACATTGACTGTGTATGGCATTTTATACTATCTTAATACATCTCTCTCATGTAGTTGATCAGATACCTGAGAACTTAGTCTTGCTCTCCCAAAGAAAGTTACATGGAGATTCCTTTTAAGGCATAGTCTCGGAAGCTGCTTCGTTATGCTATTCAAGGTTCCACTTTCGGAATAACCTTCATCATCACAAACATACCACTGAGCTGAAGGGAGAATGATAAGATGGAGAGAAGAGAAAACTAGAGGAAGGACTAAGGAGCAT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AGTATACAAATATAAATGCGAGAATATCTTGAGTAATCCATATTGATTATATTATATGTTTAATTATGGACAAAAATATTTGATATAAATGCGGATTTTTGAAGTAATCCACATTAACTGAATTATAAGAGCGATGCAATATTTTAATTTTGGACTAAATTATAAGAGCGTTGTAAAATTGTGAAATTTCATGCAAGAAGATTAACTAAAACAAACGAAATCGGTGGAAAACAAAACAGTTCTTATTTGTTTTCACTTTTATATTGAACCATAATATCAATTGTATACTATAATATAGCGAGAATATATTTTGGAGGAATTAAAACAAAAGATTGGGAGGATATAAGATTTATGAGAATATCTCGCATATGACAGAATTTGAAGAATTTTTAGATGAATAACTAAATTACAATGATACAAAAAGTAATATAACATACAAAGCAAGAGCATTTTCAAAATAGCAATCATGTTTTAATAGTGTCGATGATCATAAAAGGAAAATTGACTTTCTAAAAGGTTTGAGAAGTTATTAGAAAAGCAAAGTAGTTGAAAAAAAAACTTATATAGTCAAAATTAAACGGAAATTATATCAACAAAAGGGAAAGTAACAACAAAACCTAAATAAATTAGTATGATCTTGTTTCTAA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TAGAGGCGACTTGTATTTCAGGCATGAGATCGACCGTAACCCTTAAGCCTCGGATGCTGGCACAATCAAAGCATGCGCAACCATGGTCACATGGCAGGAGGACATGGCATATTTTGAAACAACATTCTCGTTTACGTTGTCGGCGGAGGACGTCATCGAACGCCAAAGACTTGCCAACAAAATACAAGAACTAGATGAGTTATTCATGGAATCTGCTTTCCCTCGAGAAGATAATTTGCTTTTGTTGACCCAAGAAGCCTATCATTGTTTCATTAAATTGATTTCCTCACGTGATTATAGTAGAGATTGTGTTATGTCTCTGTGGTTTACTTTTCGTGTTTGGCGTACTCCTCTTCCTCCTTCAATTGATGAATGTGAGGATGATGATGATGATGAGGCGACCAATAGTAATATTCCAATCAGGACAGCAAGCAAGCTCGCGGTCAAGTCCTTAACCAAGAAAATATACAACAAAGGTGACTCTCTCGCCATTGACAGTTGCACTATTTATACCCGGTTGGAAGGGTTAATCACGACCTTTATATCCGGTCGGAAGGGTTA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&gt;BRO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&gt;CCA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CCB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CTCATCATCATCATCAAGTCATGATGATTCCTCTGTCAAGGACTTTCCATCTTCAAAACGAATGAAGTCAGAATCTGACATTTTTTCTCCGTTTATTTGAAATACATAGAGCCACGACCTTAGCTAGCATTGTCTGTTAATATTCCACATCTAAGTTTTTTTGTTCATGCCTTTTTGTTTTGTGTTCAATACAAAGACTGTGTTTCTGGTTTTGTTATCTTGTAAGAAGAACTCAACTACTTCCTCCAGATTCTGGCGAGGGTTTGGTGTACTACACATTGACTGTGTATGCCATTTCTCTCATGTAGTTGATCAGATACCTGAGAACTTAGTGATCTTGATCAGATACACATTGACTGTGTATGGCATTTTATACTATCTTAATACATCTCTCTCATGTAGTTGATCAGATACCTGAGAACTTAGTCTTGCTCTCCCAAAGAAAGTTACATGGAGATTCCTTTTAAGGCATAGTCTCGGAAGCTGCTTCGTTATGCTATTCAAGGTTCCACTTTCGGAATAACCTTCATCATCACAAACATACCACTGAGCTGAAGGGAGAATAAAAAGATGGAGAAAAGAGAAAACTAGAGGAAGGAGCAT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AGTATACAAATATAAATGCGAGAATATCTTGAGTAATCCATATTGATTATATTATATGCTTAATTATGGACAAAAATATATGATATAAATGCGGATTTTTTTAAGTAATCCACATTAACTGAATTATAAGAGCGATGCAATATTTTAATTTTGGACTAAATTATAAGAGCGTTGTAAAATTGTAAAATTTCATGCAAGAAGATTAACTAAAACAAACGAAATCGGTGGAAAACAAAATAGTTCTTATTTGTTTTCACTTTTATATTGAACCATAATATCAATTGTATATAATATAGAGAGAATATATTTTGGAGGAATTAAAACAAAAGATTGGGAGGATATAAGATTTATGAGAATATCTCGCATATGACAGATTTTGAAGAGTTTTTAGATAAATAACTAAATTACAATGATACAAAAAGTAATATAACATACAAAGTAAGAGCATTTTCAAAATAGCAATCATGTTTTAATAGTGTCGATGATCATAAAAGGAAAATTGACTTTCTAAAAGGTTTGAGAAGTTATGAGAAAAGCAAAGTAATTGGGAAAAAACCTTATATAGTCAAAATTAAACGGAAATTATATCAACAAAAAGGAAAGTAACAACAAAACCTAAATAAATTAGTATGATCTTGTTTCTAAA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TAGAGGCGACTTGTATTTCAGGCATGAGATCGACCATAACCCTTAAGCCTCGGATGCTGGCACAATCAAAGCATGCGCAACCATGGTCACATGGCACGAGGACATGGAAGATTCTGAAACAACATTCTCGTTTACGTTGTCGGCGGAGGACGTCATCGAACGCCAAGGACTTGCCAACAAAATACAAGAACTAGATGAGTTATTCATGGAATCTGCTTTCCCTCGAGAAGATAATTTGCTTTTGTTGACCCAAGAAGCCTATCATTGTTTCATTAAATTGATTTCCTCACGTGATTATAGCAGAGATTGTGCTATGTCTCTGTGGTTTACTTTTCGTGTTTGGCGTACTCTTCTTCCTCCTTCAGTTGATGAATTTGAGGATGATGATGATGATGAGGCGACCAATAGTAATATTCCAATCAGGGCAGCAAGCTCGCGGTCAAGTCCTTAACCAAGAAAATATACAACAAAGGTGACTCTCTCGCCATTGACAGTTGCACTATTTATACCCGGTTGAAAGGGTTAATCACGACCTTTATATCCGGTCGGAAGGGTTA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CX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TCATCATCAAGTCATGATGATTCCTCTGTCAAGGACTTTCCATCTTCAAAACGAATGAAGTCAGAATCTGACATTTTTTCTCCGTTTATTTGAAATACATAGAGCCACGACCTTAGCTAGCATTGTCTGTTAATATTCCACATCTAAGTTTTTTTGTTCATGCCTTTTTGTTTTGTGTTCAATACAAAGACTGTGTTTCTGGTTTTGTTATCTTGTAAGAAGAACTCAACTACTTCCTCCAGATTCTGGCGAGGGTTTGGTGTACTACACATTGACTGTGTATGCCATTTCTCTCATGTAGTTGATCAGATACCTGAGAACTTAGTGATCTTGATCAGATACACATTGACTGTGTATGGCATTTTATACTATCTTAATACATCTCTCTCATGTAGTTGATCAGATACCTGAGAACTTAGTCTTGCTCTCCCAAAGAAAGTTACATGGAGATTCCTTTTAAGGCATAGTCTCGGAAGCTGCTTCGTTATGCTATTCAAGGTTCCACTTTCGGAATAACCTTCATCATCACAAACATACCACTGAGCTGAAGGGAGAATAAAAAGATGGAGAAAAGAGAAAACTAGAGGAAGGAGCAT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AGTATACAAATATAAATGCGAGAATATCTTGAGTAATCCATATTGATTATATTATATGCTTAATTATGGATAAAAATATATGATATAAATGCGGATTTTTTTAAGTAATCCACATTAACTGAATTATAAGAGCGATGCAATATTTTAATTTTGGACTAAATTATAAGAGCGTTGTAAAATTGTAAAATTTCATGCAAGAAGATTAACTAAAACAAACGAAATCGGTGGAAAACAAAATAGTTCTTATTTGTTTTCACTTTTATATTGAACCATAATATCAATTGTATATAATATAGAGAGAATATATTTTGGAGGAATTAAAACAAAAGATTGGGAGGATATAAGATTTATGAGAATATCTCGCATATGACAGATTTTGAAGAGTTTTTAGATAAATAACTAAATTACAATGATACAAAAAGTAATATAACATACAAAGTAAGAGCATTTTCAAAATAGCAATCATGTTTTAATAGTGTCGATGATCATAAAAGGAAAATTGACTTTCTAAAAGGTTTGAGAAGTTATGAGAAAAGCAAAGTAATTGGGAAAAAACCTTATATAGTCAAAATTAAACGGAAATTATATCAACAAAAAGGAAAGTAACAACAAAACCTAAATAAATTAGTATGATCTTGTTTCTAAA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TAGAGGCGACTTGTATTTCAGGCATGAGATCGACCATAACCCTTAAGCCTCGGATGCTGGCACAATCAAAGCATGCGCAACCATGGTCACATGGCACGAGGACATGGAAGATTCTGAAACAACATTCTCGTTTACGTTGTCGGCGGAGGACATCATCGAACGCCAAGGACTTGCCAACAAAATACAAGAACTAGATGAGTTATTCATGGAATCTGCTTTCCCTCGAGAAGATAATTTGCTTTTGTTGACCCAAGAAGCCTATCATTGTTTCATTAAATTGATTTCCTCACGTGATTATAGCAGAGATTGTGCTATGTCTCTGTGGTTTACTTTTCGTGTTTGGCGTACTCTTCTTCCTCCTTCAGTTGATGAATTTGAGGATGATGATGATGATGAGGCGACCAATAGTAATATTCCAATCAGGGCAGCAAGCTCGCGGTCAAGTCCTTAACCAAGAAAATATACAACAAAGGTGACTCTCTCGCCATTGACAGTTGCACTATTTATACCCGGTTGAAAGGGTTAATCACGACCTTTATATCCGGTCGGAAGGGTTA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CXB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MIZ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OI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CTCATCATCATCAAGTCATGATGATTCCTCTGTCAAGGACTTTCCATCTTCAAAACGAATGAAGTCAGAATCTGACATTTTTTCTCCTTTCATTTGAAATACTTAGAGCCAAGACCTTAGCTAGCATTGCCTGTTAATATTCCACAACTAAGTTTTTCTGTTCATGCCTTTTTGTTTTGTGGTCAATACAAAGACTGTGTTTCTGGTTTTGTTATCTTGTAAGAACTCAACTACTTCCTCCAGATTCTGGCGAGGGTTTGGTGTACTACACATTGACTGTGTATGCCATTTCTCTCATGTAGTTGATCAGATACCTGAGAACTTAGTGATCTTGATCAGATACACATTGACTGTGTATGGCATTTTATACTATCTTAATACATCTCTCTAATGTAGTTGATCAGATACCTGAGAACTTAGTCTTGCTCTCCCAAAGAAAGTTAAATGGAGATTCCTTTTAAGGCATAGTCTCGGAAGCTGCTTCGTTATGCTATTCAAGGTTCCACTTTCGGAATAACCTTCATCA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AGTATACAAATATAAATGCGAGAATATCCTGAGTAATCCATACTGATTATATTATATGCTTAATTATGTACAAAAATATATGATATAAATGCGGATTTTTTTAAGTAATCCACATTAACTGAATTATAAGAGCGATGCAATATTTTAATTTGGACTAAATTATAAGCGCGTTGTATAATTGTGATATTTCATGCAAGAATTTCTCTTAACTAAAACAAACGAAATCGGTGGAAAACAAAATAGTTCTTATTTGTTTCACTTTTATATTGAACCATAATATCAATTGTATATAATATAGAGAGAATATATTTTGGAGGAATTAAAACAAAAGATTGGGAGGATATAAGATTTATGAGAATATCTCGCATATTACAGAATTTGAAGAATTTTTAGATGAAGAACTAAATTACAATGATACAAAAAGTAATATAACATACAAAGTAAGAGCATTTTCAAAATAGCAATCATGTTTTAATAGTGTCGATGATCATAAAAGGAAAATTGACTTTCTAAAACGTTTGAGAAGTTATTAGAAAAGCAAAGTAGTTGGAAAAAAAACTTATATAGCCAAAATTAAACGGAAATTATATCAACAAAGAGGAAAGTAACAACAAAACCTAAATAAATTAGGTTCCAAAGATCCTCCTAGACACAGAAATTGGTATGATCTTGTACCCCTATAAATACCCCGCCCATATTAAACTCTACAATAAATTCATCACTGCAATCAAACC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ATAACCCTCCAGCCTCGGATGCTGGCACAATCAAAGCATGCGCAACCATGGTCACGTGGCACGAGGACACGGAAGATTCTGAAACAACATTCTCGTTTACGTTGTCGGCGGATGACGTCATCGAACGCCAAGGACTTGCCAACAAAATACAAGAACTAGATGAGCTATTCATGGAAGCTGCTTTCCCTCAAGAAGATAATTTGCTTTTGTTGACCCAAGAAGCCTATCATTGTTTCATTGAAGTGATTTCCTCAAGTGATTATAGCAGAGATTGTGCTGTGTCTCTGTGGTTTACTTTTCGTGTTTGGCGTTCTCCTCCTCCTCTTCTTCCTTCAGTTGATGAATTTGAGGATGATGATGATGATGAGTCGACCAATAGTAATATTCCAATTAGGGCAGCAAGCAAGCTCGCCGTCAAGTGCTTAACCAAGAAAATATACAACAAATGTGACTCTCTC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OIB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CTCATCATCATCAAGTCATGATGATTCCTCTGTCAAGGACTTTCCATCTTCAAAACGAATGAAGTCAGAATCTAACATTTTTTCTCCTTTCATTTGAAATACTTAGAGCCAAGACCTTAGCTAGCATTGTCTGTTAATATTCCACATCTAAGTTTTTTTGTTCATGCCTTTTTGTTTTGTGGTCAATACAAAGACTGTGTTTCTGGTTTTTTATCTTGTAAGAACTCAACTACTTCCTCCAGATTCTGGCGAGGTTTTGGTGTACTACATATTGACTGTGTATGCCATTTCTCTCATGTAGTTGATCAGATACCTGAGAACTTAGTGATCTTGATCAGATACACATTGACTGTGTATGGCATTTTATACTATCTTAATACATCTCTCTCATGTAGTTGATCAGATACCTGAGAACTTAGTCTTGCTCTCCCAAAGAAAGTTACATGGAGATTCCTTTTAAGGCATAGTCTCGGAAGCTGCTTCGTTATGCTATTCAAGGTTCCACTTTCGGAATAACCTTCATCA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TGGACAAAAATATATGATATAAATGCGGATTTTTTTAAGTTATCCACATTAACTGAATTATAAGAGCGATGCAATATTTTAGTTTTGGACTAAATGATAAGAGCGTTTAAAATTGTGAAATTTCATGCAAGAAGATTAACTAAAACAAACGAAATCGGTGGAAAACAAAACAGTTCTTATTTGTTTTCACTTTTATATTGAACCATAATATCAATTGTATATAATATAGAGATAATATATTTTGGAGGAATTAAAACAAAAGATTGGGAGGATATAAGATTTATGAGAATATCTCGCATATTACAGAATTTGAAGAATTTTTAGATGAATAACTAAATTACAATGATACAAAAAGTAATATAACATACCAAGTAAGAGCGTTTTCAAAATAGCAAC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ATATCATTGTTTCATTGAAGTGATTTCCTCAAGTGATTATAGCAGAGATTGTGCTGTGTCTCTGTGGTTTACTTTTCGTGTTTGGCGTTCTCCTCCTCCTCTTCCTCCTTCAGTTGATGAATTTGAGGATGATGATGATGATGATGAGGCGACCAATAGTAATATTCCAATCAGGGCAGCAAGCAAGCTCGCCGTCAAGTCCTTAACCAAGAAAATATACAACAAATGTGACTCTCTCGCCATTGACAGTTGCACTATTTGTTTGGAAGAGTTTAAGAGTGGAGTCAATGTTGTCGAGTTACCCTGTGGACATGAATTTGATGATGCATGTATCGGACACTGGTTCGAGACCAATCACATTTGTCCATTGTGTCGTTTCGAGTTGG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OI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CTCATCATCATCAAGTCATGATGATTCCTCTGTCAAGGACTTTCCATCTTCAAAACGAATGAAGTCAGAATCTAACATTTTTTCTCCTTTCATTTGAAATACTTAGAGCCAAGACCTTAGCTAGCATTGTCTGTTAATATTCCACATCTAAGTTTTTTTGTTCATGCCTTTTTGTTTTGTGGTCAATACAAAGACTGTGTTTCTGGTTTTTTATCTTGTAAGAACTCAACTACTTCCTCCAGATTCTGGCGAGGTTTTGGTGTACTACACATTGACTGTGTATGCCATTTCTCTCATGTAGTTGATCAGATACCTGAGAACTTAGTGATCTTGATCAGATACACATTGACTGTGTATGGCATTTTATACTATCTTAATACATCTCTCTCATGTAGTTGATCAGATACCTGAGAACTTAGTCTTGCTCTCCCAAAGAAAGTTACATGGAGATTCCTTTTAAGGCATAGTCTCGGAAGCTGCTTCGTTATGCTATTCAAGGTTCCACTTTCGGAATAACCTTCATCA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TGGACAAAAATATATGATATAAATGCGGATTTTTTTAAGTTATCCACATTAACTGAATTATAAGAGCGATGCAATATTTTAGTTTTGGACTAAATGATAAGAGCGTTTAAAATTGTGAAATTTCATGCAAGAAGATTAACTAAAACAAACGAAATCGGTGGAAAACAAAACAGTTCTTATTTGTTTTCACTTTTATATTGAACCATAATATCAATTGTATATAATATAGAGATAATATATTTTGGAGGAATTAAAACAAAAGATTGGGAGGATATAAGATTTATGAGAATATCTCGCATATTACAGAATTTGAAGAATTTTTAGATGAATAACTAAATTACAATGATACAAAAAGTAATATAACATACCAAGTAAGAGCGTTTTCAAAATAGCAAC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ATATCATTGTTTCATTGAAGTGATTTCCTCAAGTGATTATAGCAGAGATTGTGCTGTGTCTCTGTGGTTTACTTTTCGTGTTTGGCGTTCTCCTCCTCCTCTTCCTCCTTCAGTTGATGAATTTGAGGATGATGATGATGATGATGAGGCGACCAATAGTAATATTCCAATCAGGGCAGCAAGCAAGCTCGCCGTCAAGTCCTTAACCAAGAAAATATACAACAAATGTGACTCTCTCGCCATTGACAGTTGCACTATTTGTTTGGAAGAGTTTAAGAGTGGAGTCAATGTTGTCGAGTTACCCTGTGGACATGAATTTGATGATGCATGTATCGGACACTGGTTCGAGACCAATCACATTTGTCCATTGTGTCGTTTCGAGTTGG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PC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PCB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highlight w:val="cyan"/>
          <w:lang w:val="en-US" w:eastAsia="zh-CN"/>
        </w:rPr>
        <w:t>CCTCATCATCATCAAGTCATGATGATTCCTCTGTCAAGGACTTTCCATCTTCAAAACGAATGAAGTCAGAATCTGACATTTTTTCTCCTTTCATTTGAAATACTTAGAGCCAAGACCTTAGCTAGCATTGCCTGTTAATATTCCACAACTAAGTTTTTCTGTTCATGCCTTTTTGTTTTGTGGTCAATACAAAGACTGTGTTTCTGGTTTTGTTATCTTGTAAGAACTCAACTACTTCCTCCAGATTCTGGCGAGGGTTTGGTGTACTACACATTGACTGTGTATGCCATTTCCTCATGTAGTTGATCAGATACCTGAGAACTTAGTGATCTTGATCAGATACACATTGACTGTGTATGGCATTTTATACTATCTTAATACATCTCTCTCATGTAGTTGATCAGATACCTGAGAACTTAGTCTTGCTCTCCCAAAGAAAGTTACATGGAGATTCCTTTTAAGGCATAGTCTCGGAAGCTGCTTCGTTATGCTATTCAAGGTTCCACTTTCGGAATAACCTTCATCA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TCAGCAAAAGTATACAAATATAAATGCGAGAATATCCTGAGTAATCCATATTGATATTATATTATACTAGGTCTTTGTCCGCGCTACGCGCGGATAGTATTTTGATTTTTTTCATATTTTTGTACTATTACGTCAATTATTTAGTTTTATAAAATGTTATGTTTTTACTGTAAATTTGGAATTAAAAATCTAATTTTTTCTTACTGTAAAAATAAGTTAATTTTTTTGAATCTTACCACAACACATTATACACGAAGAGAATATATAGTTGGTCTTTATATTCTTATTTGGTGTAATATTGAAAATTTTGATGGTTTGTAGTTTTTTTAAATTATATATTTTAGGATTGATTTTCGTGAGTATATTCTATAATTGTCTAAAAAAATTGTTTGTCCCATATAGACATCCACATAAATATGGACTTCTGATAAATTTGTTCATTGGGATATTTAGTTTCACTTTCAACTTTATTCTCTTTTTGGCACCCTCATGCTAGCTTGTGGGGCTAGTCAACTTGGTGCAAAAGGGTTTACAAAAGCTGATCGAGATGCGCGTGATCGGACACCTTTTGCTAGGCTATTCATACGGAATTTTAAAGATCTAGGAATATAAGCAATAGAAAGTTCAGAAAATTCTTTGGATACAACCTGTATTTCGTCGAGCTCCGAGTCCAACGCAGGCTAATCTTTCTCCTTTTGAATGAGTATAACCAGTTGTTCACAGTCGATTGAAAGATCATCTCTCTGTATCCAAACTTCAGTATCACTTGCATTGCCCATAGTAAACCTTCAACTTCCGCTTGCAGTGGTGATTTGGTGCGTGTATATCGGCCCTTGCTCCAAACAGCATTGGAAAGTCACCATCCATTAAAACAAAGCCAAGTCCAGATATGTCTCTTTCATTTATCCAGGATGTCTAGCAGGAGCGTTTCTTTGCGGAGGAACAGTTGTGTTTGTTACCTCAACTCCCATATCAATCTCCATAATCTCGTCGATACATTGAGCTATCCTCCAACACTCTGCTTCAATTTTATTCGCTAATAGGAAAGACATAATTCCTACGACACTATTAATGATTGTTTTTTTTGTAACACCGATACGGCAAACTTATGTTTTATTTAACAAAACTCTTATTTTAATTTTGTATTAAAGAATCAATCATATTTTATATTATCCATAATTTTAGTAAATTTGCTTATTTGTCATGTTTTTATTAGGTTTTAGCTAAATCATTGATTTATTATTTATTTTTAGCTAAGTTACTAATTTATTAATTTAAAAATACCCTTAATTAATATTATATATATATATTAAAAATGAATTTTATTTTAGTAATATTAAATTTATATTTTATATTAAAATTTAGTTAGTTTTTCTTATTTGTCATATTTTATTAGGTTTTAGACTTTTAGATAGTTATTGATTTATTATTAATTTCTAACTGATTCGCTAATGTGTTAATTAAAACAATACCCTTAATGAATTTTATATATAATTAAAAACGAATTTTATTTTAATCATATAAAATTTATATGTTATATTAATATTAAATATTTGATTCTAAAATAATATAAAAATTATAAAAAAAATTAAAAATAAGATAATTCTTATATATATTTTGTTGCTATCTGAAAAAAATATTTTTATTATAAATGTTAAAAAGATACAAAAAATTATAATTAAATATTATTCAAGAAAAAACATTTATATAAATATATTTTCTAAACTATTTCTAAGATATGAGTATTTTAAAAAATTTAACACGGGATGTTTAGAACACGGAATTATGCTTATGAGAGAGTTGCTCGGGAGTGGGCTAGGAGATGGGTCTAATGGGCTGCAAATTATTTTGAATTTTTTTTAATTGCAAGCCCATTTCGTGATGACCTGGCATATTGGTTGGTCCTGAATATTTGTGCACATGTGGATAGGCTTAGGAATCAATGATTTAGCTCCTTTTATATAGTAGG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highlight w:val="cyan"/>
          <w:lang w:val="en-US" w:eastAsia="zh-CN"/>
        </w:rPr>
        <w:t>ATGTTTAATTATGGACAAAAATATTTGATATAAATGCGGATTTTTGAAGTAATCCACATTAACTGAATTATAAGAGCGATGCAATATTTTAATTTTGGACTAAATTATAAGAGCGTTGTAAAATTGTGAAATTTCATGCAAGAAGATTAACTAAAACAAACGAAATCGGTGGAAAACAAAACAGTTCTTATTTGTTTTCACTTTTATATTGAACCATAATATCAATTGTATACTATAATATAGCGAGAATATATTTTGGAGGAATTAAAACAAAAGATTGGGAGGATATAAGATTTATGAGAATATCTCGCATATGACAGAATTTGAAGAATTTTTAGATGAATAACTAAATTACAATGATACAAAAAGTAATATAACATACAAAGCAAGAGCATTTTCAAAATAGCAATCATGTTTTAATAGTGTCGATGATCATAAAAGGAAAATGGACTTTCTAAAAGGTTTGAGAAGTTATTAGAAAAGCAAAGTAGTTGGAAAAAAAACTTGAAAATCCTCGTGTCACCAGTTCAAATCTGGTTCTTGGCATAGGGCAGAGGACTGAAAATCCTCGTGTCACCAGTTCAAATCTGGTTATTGGCATAGGATTGATTAATTTTGATAAGTTTATAGTCTTCAAATTAAACGTATCTTTAGTAAAAAAAGTGTTTGCATGGTCCAATCGTTTATCCCGAAAATTTCATATAGTCAAAATTAAACGGAAATTATATCAACAAAAGGGAAAGTAACAACAAAACCTAAATAAATTAGTATGATCTTGTTTCTAA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TAGAGGCGACTTGTATTTCAGGCATGAGATCGACCGTAACCCTTAAGCCTCGGATGCTGGCACAATCAAAGCATGCGCAACCATGGTCACATGGCAGGAGGACATGGCAGATTTTGAAACAACATTCTCGTTTACGTTGTCGGCGGAGGACATCATCGAACGCCAAAGACTTGCCAACAAAATACAAGAACTAGATGAGTTATTCATGGAATCTGCTTTCCCTCGAGAAGATAATTTGCTTTTGTTGACCCAAGAAGCCTATCATTGTTTCATTAAATTGATTTCCTCACGTGATTATAGTAGAGATTGTGTTATGTCTCTGTGGTTTACTTTTCGTGTTTGGCGTACTCCTCTTCCTCCTTCAATTGATGAATGTGAGGATGATGATGATGATGAGGCGACCAATAGTAATATTCCAATCAGGACAGCAAGCAAGCTCGCGGTCAAGTCCTTAACCAAGAAAATATACAACAAAGGTGACTCTCTCGCCATTGACAGTTGCACTATTTATACCCGGTTGGAAGGGTTAATCACGACCTTTATATCCGGTCGGAAGGGTTA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TC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TU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T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gree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green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TUE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ATCACCATCATCAAGTCATGATTATTCCTCTGTCAAGGACTTTCCATCTTCAAAACGAATGAAGTCAGAATCTGACATTTTTTCTCCTTTTATTTGAAATACATAGAGCCAAGGCCTTAGCTAGCATTGTCTGTTAATATTCCACAACTAAGTTTTTTTGTTCATGCCTTTTTGTTTTGTGGTCAATACAAAGACTGTGTTTCTGGTTTTATTATCTTGTAAGGACTCAACTACTTCCTCCAGATTCTGGCGAGGTTTTGGTGTACTACACATTGACTGTGTATGCCATTTCTCTCATGTAGATGATCAGATACCTGAGAACTTTGTGATCTTGATCAGATACACATTGACTGTGTATGGCATTTTATACTATCTTAATACATCTCTCTCATGTAGTTGATCAGATACCTGAGAACTTAGTCTTGCTCTCCCAAAGAAAGTTACATGGAGATTCCTTCTAAGGCATAGTCTCGGAAGCTGCTTCGTTATGCTATTCAAGGTTCCACTTTCGGAATAACCTTCATCATCTCACAAACATACCACTGAGCTGAAGGGAGAATGATAAGATGGAGAGAAGAGAAAACTAGAGGAAGGAGCATTAT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ATGTTTTAAAGAAAAAAGTCTAAAAAAAAAATCAAAAAGCTCTCCAAAAAACGTTCTCTGATCGAAACTTA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TTTAAATCTCCGTCACCGACTCCGGTGGTTCGCCGCTACCGGAGTCGCCCTTCTCCTTTCCTATTTTTCTTTTTTGCTTCTCTTCCATCTCCTAGCTACCTTCCGATATGCTTGTTCTTGTGGGGTTCGCTCTTCCAAGCCCTAGATCCGGCCAGATCTGAGGTACGGCAGTTGCAGGTTCCTGGAGGCACGGCGAGGAGGTGAGGCAGGTGAAGGAGGTTGAGTCGGCTCTTAGGGTGGGGAAAGATTGGTTCGGCGGTTTTGTAGATCTAGATCTGCTTGTTCGGTCGTCTTTTCCAGAAGTGGCAGCACGTGAGCTAAGGAGCTTCCTCTTCTCGGATCTGTTCCTCGGGTTTGTAGTCGGAGTGGGGTGGTGGTTCGTTTGCGGTATCCTCGCCTTGGCGTCTTGGCTATGGAGCTTCTCTTGACTCCACCCAAGGTGGGTGTCGGGGTCTATTCTCCGGTGGCGCGTCTCAGTGGCTACCTTGGTTTCGTGTGTTGGCTGGTGTGTCTCTGTCGACGGCGCGTGGGGGGTTCTCTGGCTGGTAAAGGCACGTGGAGTCGTCTATGGCTCTAGCGTCGGCTAGTCGAAGACCTTCCTCTGCCTTTGGATTTCTTCAGTTCTCGGTTTCTTCGTGTAGGAAGACCTGATTGAGATTTTCGAGGCTTCTCTTCAGGTTTACTTTGGGTCTACTGGCCTCGGTTCCGTGCCTCTGACCTGGTACTTTGCAGGCACGGTCTCGGCGGTTGGAAGATGATTCGTTTCTCTGGTTCTCAGAGGCGTAACGTGCGGTTGAGTTTGGGTTTCTACGGTCATGAGGAGACCTTCACTTCACCGGTGGCGGCGTTGTTGAGTGTTGCCATCCCAGTGGCGATTTTGATCGTCAGGTTACTCTCTTTCTCTTCCATTGTAGGTCCCGGAGTTTTCTTATCAGTGGTGCGGCTGTGACTTCAACCCGCTTTTGTATAGCTTTTTGAGAGTAGTCGCTTCCTTGCTGACTTTGTGTCGGTCTGTGGAGATGTTGTGTAAGCCTGGTGGTCTCGTTACTATTGTTGCGGCATCTGCGGGTTTCTTGGTTGTGGTTTGCTGTTTAGTTTGTTGAGCTGTAGGAGGATGTAGTAAGGCTTCGGTGTGTGGAGATGCGGCTTTCCTTTATTTGTGGGCTCCTGCTATTAAGCTTCCTTGTTTCTGGTTCTGAGAGGAGATGCGACTCCTCTTTGTTTGTGAGTTCCTGCTATTAAGCTCGGGTGATCGTTTCTGGTTCCGAGTGGAGATGCGACTCCTTCTTCTTGTGAGTTCCTGCTATTAAGCTCAGGTGATCGTTATTCTGAAGTGGAGATGCGGCTCTTCTTT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GCGAGTGAGCTCCTGCTATTAAGCCCCGTTAGCTTGTGTTGTCTTGGCGTTAGTCCCATCTTGGTCCTTCGTTTTTGCTGCCATTTGAATCAGCTTCCTATGTGTTCGCAATCGGTTAGCACCCTCCTAGTGTTCTTGTATGTGTTAGCCTTGGTCGAACCTCTTCTCCGGGAATACAGTCTTTATCGCTAATTCTCTAGGTGGATGCTTACAAGTTGAAGTTTGGAGAATTACTGATT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TCGTTTGTTTCCATGTTTTTATCTTTTTTTGCCGTGGAATCAATTATCCTAGGTTCTACAATTTGTTAACAACAGTCTGTAAAACCTCTTGTTCATTTTTCGAAATGATATTTACATTTTTAGC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thick" w:color="FFFF00"/>
          <w:lang w:val="en-US" w:eastAsia="zh-CN"/>
        </w:rPr>
        <w:t>AAA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green"/>
          <w:u w:val="none"/>
          <w:lang w:val="en-US" w:eastAsia="zh-CN"/>
        </w:rPr>
        <w:t>AAA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TATAAATGCGAGAATATCTTGAGTAATCCATATTGATTATTATATGCTTAATTACGGACAAAAATATATGATATAAATGCGGATTTTTTAAAGTAATCCACATTAACTGAATTATAAGAGAGATGCAATATTTTAATTTTGGAGTAAATTATAAGAGCGTTGTAAAATTGTGAAATTTCATGCAAGAAGATTAACTAAAACAAACGAAATCGGTCGAAAACAAAACAGTTCTTATTTGTTTTCACTTTTATATTGAACCATAATATCAATTGTATATAATATAGCGAGAATATATTTTGGAGGATTAAAACAAAAGATTGGGAGGATATAAGATTTATGAGAATATATCGCATATGACAGAATTTGAAGAATTTTTAGATGAATAACTAAATTACAATGATACAAAAAGTAATATAACATACAAAGTAAGAGCATTTTCAAAATAGCAGTCATGTTTTAATAGTGTCGATGATCATAAAAGGAAAATTGACTTTCTAAAAGGTTTGAGAAGTTATGAGAAAAGCAAAGTAGTTGGAAAAAAAACTTATATAGTCAAAATTAAACGGAAATTATATCAACAAAAAGGAAAGTAACAACAAAACCTAAATAAATTAGGTTTCAAAGATCCTCCTAGACTAAGAAATTGGTATTGTACCCCTATAAATACCCCGCCCGTATTAAACTCTACAATTCATCACTGCAATCAAACAGAACAAAGC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CAGAGGCGACTTGTATTTCAGGCATGAGATCGACCGTAACCCTTCAGCCTCGGATGCTGGCACATTCAAAGCATGCGCAACCATGGTCACATGGCACGAGGACATGGAAGATTCTGAAACAACATTCTCGTTTACGTTGTCGGCGGAGGACGTCATCGAACGGCAAGGACTTGCCAACAAAATACAAGAACTAGATGAGCTATTCATGGAAGCTGCTTTCCCTCAAGAAGATAATTTGCTTTTGTTGACCCAAGAAGCCTATCATTGTTTCATTGAAGTGATTTCCTCAAGTGATTATAGCAGAGATTGTGCTGTGTCTCTGTGGTTTACTTTTCGTGTTTGGCGTTCTCCTCCTCCTCTTCCTCCTTCAGTTGATGAATTTGAGGATGATGATGATGATGATGATGAGGCGACCAATAGTAATATTCCAATCAGGGCAGCAAGCAAGCTCGCCATCAAGTCCTTAACCAAGAAAATATACAACAAATGTGACTCTCTTGCCATTGACAGTTGCACTATTTGTTTGGAAGAGTTTAAGAGTGGAGTCAATGTTGTCGAGTTACCCTGTGGACATGAATTTGATGATGCATGTATCGGACACTGGTTCGAGACCAATCACATTTGTCCATTGTGTCGTTTCGAGTTGCCTCGTGAGCATCATTG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&gt;WTC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u w:val="none"/>
          <w:lang w:val="en-US" w:eastAsia="zh-CN"/>
        </w:rPr>
        <w:t>Br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CCTCATCATCATCAAGTCATGATGATTCCTCTGTCAAGGACTTTCCATCTTCAAAACGAATGAAGTCAGAATCTGACATTTTTTCTCCTTTCATTTGAAATACTTAGAGCCAAGACCTTAGCTAGCATTGCCTGTTAATATTCCACAACTAAGTTTTTCTGTTCATGCCTTTTTGTTTTGTGGTCAATACAAAGACTGTGTTTCTGGTTTTGTTATCTTGTAAGAACTCAACTACTTCCTCCAGATTCTGGCGAGGGTTTGGTGTACTACACATTGACTGTGTATGCCATTTCCTCATGTAGTTGATCAGATACCTGAGAACTTAGTGATCTTGATCAGATACACATTGACTGTGTATGGCATTTTATACTATCTTAATACATCTCTCTCATGTAGTTGATCAGATACCTGAGAACTTAGTCTTGCTCTCCCAAAGAAAGTTACATGGAGATTCCTTTTAAGGCATAGTCTCGGAAGCTGCTTCGTTATGCTATTCAAGGTTCCACTTTCGGAATAACCTTCATCATCACAAACATACCACTGAGCTGAAGGGAGAATGATAAGATGGAGAGAAGAGAAAACTAGAGGAAGGACTAAGGAGCAT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u w:val="thick" w:color="FF0000"/>
          <w:lang w:val="en-US" w:eastAsia="zh-CN"/>
        </w:rPr>
        <w:t>TATGGTTAACT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CAGCAAAAGTATACAAATATAAATGCGAGAATATCTTGAGTAATCCATATTGATTATATTATATGTTTAATTATGGACAAAAATATTTGATATAAATGCGGATTTTTGAAGTAATCCACATTAACTGAATTATAAGAGCGATGCAATATTTTAATTTTGGACTAAATTATAAGAGCGTTGTAAAATTGTGAAATTTCATGCAAGAAGATTAACTAAAACAAACGAAATCGGTGGAAAACAAAACAGTTCTTATTTGTTTTCACTTTTATATTGAACCATAATATCAATTGTATACTATAATATAGCGAGAATATATTTTGGAGGAATTAAAACAAAAGATTGGGAGGATATAAGATTTATGAGAATATCTCGCATATGACAGAATTTGAAGAATTTTTAGATGAATAACTAAATTACAATGATACAAAAAGTAATATAACATACAAAGCAAGAGCATTTTCAAAATAGCAATCATGTTTTAATAGTGTCGATGATCATAAAAGGAAAATTGACTTTCTAAAAGGTTTGAGAAGTTATTAGAAAAGCAAAGTAGTTGAAAAAAAAACTTATATAGTCAAAATTAAACGGAAATTATATCAACAAAAGGGAAAGTAACAACAAAACCTAAATAAATTAGTATGATCTTGTTTCTAAAAAAACCCTAAGAAACTATAGATATCGTTTTTCAT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>ATGAGATCTAGAGGCGACTTGTATTTCAGGCATGAGATCGACCGTAACCCTTAAGCCTCGGATGCTGGCACAATCAAAGCATGCGCAACCATGGTCACATGGCAGGAGGACATGGCAGATTTTGAAACAACATTCTCGTTTACGTTGTCGGCGGAGGACGTCATCGAACGCCAAAGACTTGCCAACAAAATACAAGAACTAGATGAGTTATTCATGGAATCTGCTTTCCCTCGAGAAGATAATTTGCTTTTGTTGACCCAAGAAGCCTATCATTGTTTCATTAAATTGATTTCCTCACGTGATTATAGTAGAGATTGTGTTATGTCTCTGTGGTTTACTTTTCGTGTTTGGCGTACTCCTCTTCCTCCTTCAATTGATGAATGTGAGGATGATGATGATGATGATGAGGCGACCAATAGTAATATTCCAATCAGGACAGCAAGCAAGCTCGCGGTCAAGTCCTTAACCAAGAAAATATACAACAAAGGTGACTCTCTCGCCATTGACAGTTGCACTATTTATACCCGGTTGGAAGGGTTAATCACGACCTTTATATCCGGTCGGAAGGGTTAA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Figure S2  Comparative sequence analysis of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 xml:space="preserve">BrLINE1-RUP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>and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 xml:space="preserve"> BrRU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 xml:space="preserve"> in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18 representative </w:t>
      </w:r>
      <w:r>
        <w:rPr>
          <w:rFonts w:cs="Times New Roman" w:ascii="Times New Roman" w:hAnsi="Times New Roman"/>
          <w:i/>
          <w:iCs/>
          <w:lang w:val="en-US" w:eastAsia="zh-CN"/>
        </w:rPr>
        <w:t>B. rapa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lang w:val="en-US" w:eastAsia="zh-CN"/>
        </w:rPr>
        <w:t>genomes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Note: 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cyan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he upstream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 xml:space="preserve"> regio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 from 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star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 codo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 xml:space="preserve"> (ATG)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> 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cyan"/>
          <w:lang w:val="en-US" w:eastAsia="zh-CN"/>
        </w:rPr>
        <w:t xml:space="preserve">of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cyan"/>
          <w:lang w:val="en-US" w:eastAsia="zh-CN"/>
        </w:rPr>
        <w:t>BrRU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highlight w:val="cyan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lightGray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highlight w:val="lightGray"/>
          <w:lang w:val="en-US" w:eastAsia="zh-CN"/>
        </w:rPr>
        <w:t xml:space="preserve">Coding sequences of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highlight w:val="lightGray"/>
          <w:lang w:val="en-US" w:eastAsia="zh-CN"/>
        </w:rPr>
        <w:t>BrRUP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highlight w:val="lightGray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lang w:val="en-US" w:eastAsia="zh-CN"/>
        </w:rPr>
        <w:t>Transposable elemen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sz w:val="21"/>
          <w:szCs w:val="21"/>
          <w:highlight w:val="none"/>
          <w:shd w:fill="ED7D31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shd w:fill="ED7D31" w:val="clear"/>
          <w:lang w:val="en-US" w:eastAsia="zh-CN"/>
        </w:rPr>
        <w:t>Open reading frame of transposable elemen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shd w:fill="ED7D31" w:val="clear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sz w:val="21"/>
          <w:szCs w:val="21"/>
          <w:highlight w:val="none"/>
          <w:u w:val="thick" w:color="FFFF0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130-bp fragment of transposable element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u w:val="thick" w:color="FFFF0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FF00"/>
          <w:lang w:val="en-US" w:eastAsia="zh-CN"/>
        </w:rPr>
        <w:t>identical with the 130-bp insertion fragment in Brcer2 of HN19-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u w:val="thick" w:color="FFFF00"/>
          <w:lang w:val="en-US" w:eastAsia="zh-CN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/>
          <w:i/>
          <w:iCs/>
          <w:color w:val="000000"/>
          <w:sz w:val="21"/>
          <w:szCs w:val="21"/>
          <w:highlight w:val="green"/>
          <w:shd w:fill="ED7D31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color w:val="000000"/>
          <w:sz w:val="21"/>
          <w:szCs w:val="21"/>
          <w:highlight w:val="green"/>
          <w:shd w:fill="ED7D31" w:val="clear"/>
          <w:lang w:val="en-US" w:eastAsia="zh-CN"/>
        </w:rPr>
        <w:t>Poly(A)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highlight w:val="green"/>
          <w:shd w:fill="ED7D31" w:val="clear"/>
          <w:lang w:val="en-US" w:eastAsia="zh-CN"/>
        </w:rPr>
        <w:t>;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42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none"/>
          <w:u w:val="thick" w:color="FF000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/>
          <w:iCs/>
          <w:sz w:val="21"/>
          <w:szCs w:val="21"/>
          <w:u w:val="thick" w:color="FF0000"/>
          <w:lang w:val="en-US" w:eastAsia="zh-CN"/>
        </w:rPr>
        <w:t>Target site duplication in BrLINE1-RUP</w:t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63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none"/>
          <w:u w:val="thick" w:color="FF000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u w:val="thick" w:color="FF000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kinsoku w:val="true"/>
        <w:overflowPunct w:val="true"/>
        <w:autoSpaceDE w:val="true"/>
        <w:bidi w:val="0"/>
        <w:snapToGrid w:val="true"/>
        <w:ind w:firstLine="63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sz w:val="21"/>
          <w:szCs w:val="21"/>
          <w:highlight w:val="none"/>
          <w:u w:val="thick" w:color="FF0000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1"/>
          <w:szCs w:val="21"/>
          <w:u w:val="thick" w:color="FF000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04:44:19Z</dcterms:created>
  <dc:creator>Dell</dc:creator>
  <dc:description/>
  <dc:language>en-US</dc:language>
  <cp:lastModifiedBy>江城子</cp:lastModifiedBy>
  <dcterms:modified xsi:type="dcterms:W3CDTF">2023-06-14T14:17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0E65C8884C464A8F01C719A12AF077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